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36AA1F" w14:textId="77777777" w:rsidR="00AB225A" w:rsidRDefault="00AB225A" w:rsidP="00AB225A">
      <w:pPr>
        <w:ind w:left="-567"/>
      </w:pPr>
      <w:bookmarkStart w:id="0" w:name="_GoBack"/>
      <w:bookmarkEnd w:id="0"/>
      <w:r>
        <w:rPr>
          <w:b/>
          <w:bCs/>
        </w:rPr>
        <w:t>Supplementary Table 2: Questions for the healthcare sector stakeholders</w:t>
      </w:r>
    </w:p>
    <w:tbl>
      <w:tblPr>
        <w:tblStyle w:val="GridTable4-Accent1"/>
        <w:tblW w:w="5582" w:type="pct"/>
        <w:tblInd w:w="-572" w:type="dxa"/>
        <w:tblLook w:val="04A0" w:firstRow="1" w:lastRow="0" w:firstColumn="1" w:lastColumn="0" w:noHBand="0" w:noVBand="1"/>
      </w:tblPr>
      <w:tblGrid>
        <w:gridCol w:w="10065"/>
      </w:tblGrid>
      <w:tr w:rsidR="00AB225A" w:rsidRPr="00E554D3" w14:paraId="5748AC79" w14:textId="77777777" w:rsidTr="00AB22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2A295363" w14:textId="77777777" w:rsidR="00AB225A" w:rsidRPr="00E554D3" w:rsidRDefault="00AB225A" w:rsidP="00965B8D">
            <w:pPr>
              <w:spacing w:after="160" w:line="259" w:lineRule="auto"/>
            </w:pPr>
            <w:r w:rsidRPr="00E554D3">
              <w:t xml:space="preserve">Interview Questions </w:t>
            </w:r>
          </w:p>
        </w:tc>
      </w:tr>
      <w:tr w:rsidR="00AB225A" w:rsidRPr="00E554D3" w14:paraId="476F1BEE" w14:textId="77777777" w:rsidTr="00AB2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1A0D812A" w14:textId="77777777" w:rsidR="00AB225A" w:rsidRPr="00E554D3" w:rsidRDefault="00AB225A" w:rsidP="00965B8D">
            <w:pPr>
              <w:rPr>
                <w:iCs/>
              </w:rPr>
            </w:pPr>
            <w:r w:rsidRPr="00E554D3">
              <w:t>Understanding the existing system</w:t>
            </w:r>
            <w:r w:rsidRPr="00E554D3">
              <w:rPr>
                <w:iCs/>
              </w:rPr>
              <w:t xml:space="preserve"> </w:t>
            </w:r>
          </w:p>
        </w:tc>
      </w:tr>
      <w:tr w:rsidR="00AB225A" w:rsidRPr="00E554D3" w14:paraId="4008ED83" w14:textId="77777777" w:rsidTr="00AB225A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0C8F5973" w14:textId="77777777" w:rsidR="00AB225A" w:rsidRPr="002F1D5C" w:rsidRDefault="00AB225A" w:rsidP="00AB225A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We would like to understand diabetes care on the islands. How would you describe the</w:t>
            </w:r>
            <w:r w:rsidRPr="00AE40DF">
              <w:rPr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</w:rPr>
              <w:t>coordination of diabetes care in the IOT?</w:t>
            </w:r>
          </w:p>
          <w:p w14:paraId="72673809" w14:textId="77777777" w:rsidR="00AB225A" w:rsidRPr="008546F8" w:rsidRDefault="00AB225A" w:rsidP="00AB225A">
            <w:pPr>
              <w:pStyle w:val="ListParagraph"/>
              <w:numPr>
                <w:ilvl w:val="1"/>
                <w:numId w:val="2"/>
              </w:numPr>
              <w:rPr>
                <w:b w:val="0"/>
                <w:bCs w:val="0"/>
              </w:rPr>
            </w:pPr>
            <w:r w:rsidRPr="002F1D5C">
              <w:t>Prompt:</w:t>
            </w:r>
            <w:r>
              <w:rPr>
                <w:b w:val="0"/>
                <w:bCs w:val="0"/>
              </w:rPr>
              <w:t xml:space="preserve"> </w:t>
            </w:r>
            <w:r w:rsidRPr="00AE40DF">
              <w:rPr>
                <w:b w:val="0"/>
                <w:bCs w:val="0"/>
              </w:rPr>
              <w:t>GP/ Nurse/ Social workers – follow up continuity of care?</w:t>
            </w:r>
          </w:p>
          <w:p w14:paraId="7CDDB85D" w14:textId="77777777" w:rsidR="00AB225A" w:rsidRPr="00474606" w:rsidRDefault="00AB225A" w:rsidP="00AB225A">
            <w:pPr>
              <w:pStyle w:val="ListParagraph"/>
              <w:numPr>
                <w:ilvl w:val="1"/>
                <w:numId w:val="2"/>
              </w:numPr>
              <w:rPr>
                <w:b w:val="0"/>
                <w:bCs w:val="0"/>
              </w:rPr>
            </w:pPr>
            <w:r w:rsidRPr="008546F8">
              <w:rPr>
                <w:b w:val="0"/>
                <w:bCs w:val="0"/>
              </w:rPr>
              <w:t>Support provided to patients to make behaviour</w:t>
            </w:r>
            <w:r>
              <w:rPr>
                <w:b w:val="0"/>
                <w:bCs w:val="0"/>
              </w:rPr>
              <w:t>/ lifestyle</w:t>
            </w:r>
            <w:r w:rsidRPr="008546F8">
              <w:rPr>
                <w:b w:val="0"/>
                <w:bCs w:val="0"/>
              </w:rPr>
              <w:t xml:space="preserve"> changes </w:t>
            </w:r>
          </w:p>
          <w:p w14:paraId="60F6B4CE" w14:textId="77777777" w:rsidR="00AB225A" w:rsidRPr="008546F8" w:rsidRDefault="00AB225A" w:rsidP="00AB225A">
            <w:pPr>
              <w:pStyle w:val="ListParagraph"/>
              <w:numPr>
                <w:ilvl w:val="1"/>
                <w:numId w:val="2"/>
              </w:num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ow people diagnosed with diabetes are monitored and followed up by the health service</w:t>
            </w:r>
          </w:p>
          <w:p w14:paraId="738327C3" w14:textId="77777777" w:rsidR="00AB225A" w:rsidRPr="003340B5" w:rsidRDefault="00AB225A" w:rsidP="00AB225A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What is the attitude of people with diabetes in relation to their diagnosis?</w:t>
            </w:r>
          </w:p>
          <w:p w14:paraId="09995762" w14:textId="77777777" w:rsidR="00AB225A" w:rsidRPr="003340B5" w:rsidRDefault="00AB225A" w:rsidP="00AB225A">
            <w:pPr>
              <w:pStyle w:val="ListParagraph"/>
              <w:numPr>
                <w:ilvl w:val="1"/>
                <w:numId w:val="2"/>
              </w:num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s there real and sustainable behaviour change? Is there an understanding of the consequences of being a person with diabetes?</w:t>
            </w:r>
          </w:p>
          <w:p w14:paraId="5ABA01AC" w14:textId="77777777" w:rsidR="00AB225A" w:rsidRPr="00AE40DF" w:rsidRDefault="00AB225A" w:rsidP="00AB225A">
            <w:pPr>
              <w:numPr>
                <w:ilvl w:val="0"/>
                <w:numId w:val="2"/>
              </w:numPr>
              <w:spacing w:after="160"/>
              <w:ind w:hanging="357"/>
              <w:rPr>
                <w:b w:val="0"/>
                <w:bCs w:val="0"/>
                <w:iCs/>
              </w:rPr>
            </w:pPr>
            <w:r w:rsidRPr="00AE40DF">
              <w:rPr>
                <w:b w:val="0"/>
                <w:bCs w:val="0"/>
                <w:iCs/>
              </w:rPr>
              <w:t xml:space="preserve">What are the attitudes towards healthy diet in the communities on the islands? </w:t>
            </w:r>
          </w:p>
          <w:p w14:paraId="2CDF10BB" w14:textId="77777777" w:rsidR="00AB225A" w:rsidRPr="008E46EB" w:rsidRDefault="00AB225A" w:rsidP="00AB225A">
            <w:pPr>
              <w:numPr>
                <w:ilvl w:val="1"/>
                <w:numId w:val="2"/>
              </w:numPr>
              <w:spacing w:after="160"/>
              <w:ind w:hanging="357"/>
              <w:rPr>
                <w:b w:val="0"/>
                <w:bCs w:val="0"/>
                <w:iCs/>
              </w:rPr>
            </w:pPr>
            <w:r w:rsidRPr="00AE40DF">
              <w:rPr>
                <w:iCs/>
              </w:rPr>
              <w:t>Prompt:</w:t>
            </w:r>
            <w:r w:rsidRPr="00AE40DF">
              <w:rPr>
                <w:b w:val="0"/>
                <w:bCs w:val="0"/>
                <w:iCs/>
              </w:rPr>
              <w:t xml:space="preserve"> Men, Women, and children </w:t>
            </w:r>
          </w:p>
          <w:p w14:paraId="0491A955" w14:textId="77777777" w:rsidR="00AB225A" w:rsidRPr="008E46EB" w:rsidRDefault="00AB225A" w:rsidP="00AB225A">
            <w:pPr>
              <w:numPr>
                <w:ilvl w:val="1"/>
                <w:numId w:val="2"/>
              </w:numPr>
              <w:spacing w:after="160"/>
              <w:ind w:hanging="357"/>
              <w:rPr>
                <w:b w:val="0"/>
                <w:bCs w:val="0"/>
                <w:iCs/>
              </w:rPr>
            </w:pPr>
            <w:r w:rsidRPr="008E46EB">
              <w:rPr>
                <w:b w:val="0"/>
                <w:bCs w:val="0"/>
                <w:iCs/>
              </w:rPr>
              <w:t>Cultur</w:t>
            </w:r>
            <w:r>
              <w:rPr>
                <w:b w:val="0"/>
                <w:bCs w:val="0"/>
                <w:iCs/>
              </w:rPr>
              <w:t>al attribution</w:t>
            </w:r>
            <w:r w:rsidRPr="008E46EB">
              <w:rPr>
                <w:b w:val="0"/>
                <w:bCs w:val="0"/>
                <w:iCs/>
              </w:rPr>
              <w:t xml:space="preserve">, age, and level of education. </w:t>
            </w:r>
          </w:p>
          <w:p w14:paraId="6319DBB9" w14:textId="77777777" w:rsidR="00AB225A" w:rsidRPr="00AE40DF" w:rsidRDefault="00AB225A" w:rsidP="00AB225A">
            <w:pPr>
              <w:numPr>
                <w:ilvl w:val="0"/>
                <w:numId w:val="2"/>
              </w:numPr>
              <w:spacing w:after="160"/>
              <w:ind w:hanging="357"/>
              <w:rPr>
                <w:b w:val="0"/>
                <w:bCs w:val="0"/>
                <w:iCs/>
              </w:rPr>
            </w:pPr>
            <w:r w:rsidRPr="00AE40DF">
              <w:rPr>
                <w:b w:val="0"/>
                <w:bCs w:val="0"/>
                <w:iCs/>
              </w:rPr>
              <w:t>What are the attitudes towards physical activities on the islands?</w:t>
            </w:r>
          </w:p>
          <w:p w14:paraId="720F2ABC" w14:textId="77777777" w:rsidR="00AB225A" w:rsidRPr="00012660" w:rsidRDefault="00AB225A" w:rsidP="00AB225A">
            <w:pPr>
              <w:numPr>
                <w:ilvl w:val="1"/>
                <w:numId w:val="2"/>
              </w:numPr>
              <w:spacing w:after="160"/>
              <w:ind w:hanging="357"/>
              <w:rPr>
                <w:iCs/>
              </w:rPr>
            </w:pPr>
            <w:r w:rsidRPr="00AE40DF">
              <w:rPr>
                <w:iCs/>
              </w:rPr>
              <w:t xml:space="preserve">Prompt: </w:t>
            </w:r>
            <w:r w:rsidRPr="00012660">
              <w:rPr>
                <w:b w:val="0"/>
                <w:bCs w:val="0"/>
                <w:iCs/>
              </w:rPr>
              <w:t>Men, women, children.</w:t>
            </w:r>
            <w:r>
              <w:rPr>
                <w:iCs/>
              </w:rPr>
              <w:t xml:space="preserve"> </w:t>
            </w:r>
          </w:p>
          <w:p w14:paraId="4AE76907" w14:textId="77777777" w:rsidR="00AB225A" w:rsidRPr="00012660" w:rsidRDefault="00AB225A" w:rsidP="00AB225A">
            <w:pPr>
              <w:numPr>
                <w:ilvl w:val="1"/>
                <w:numId w:val="2"/>
              </w:numPr>
              <w:spacing w:after="160"/>
              <w:ind w:hanging="357"/>
              <w:rPr>
                <w:b w:val="0"/>
                <w:bCs w:val="0"/>
                <w:iCs/>
              </w:rPr>
            </w:pPr>
            <w:r>
              <w:rPr>
                <w:iCs/>
              </w:rPr>
              <w:t xml:space="preserve">Community:  </w:t>
            </w:r>
            <w:r w:rsidRPr="005342CB">
              <w:rPr>
                <w:b w:val="0"/>
                <w:bCs w:val="0"/>
                <w:iCs/>
              </w:rPr>
              <w:t>influences</w:t>
            </w:r>
            <w:r>
              <w:rPr>
                <w:iCs/>
              </w:rPr>
              <w:t>,</w:t>
            </w:r>
            <w:r w:rsidRPr="00873CD4">
              <w:rPr>
                <w:b w:val="0"/>
                <w:bCs w:val="0"/>
                <w:iCs/>
              </w:rPr>
              <w:t xml:space="preserve"> clubs</w:t>
            </w:r>
            <w:r w:rsidRPr="00AE40DF">
              <w:rPr>
                <w:b w:val="0"/>
                <w:bCs w:val="0"/>
                <w:iCs/>
              </w:rPr>
              <w:t xml:space="preserve">, </w:t>
            </w:r>
            <w:r>
              <w:rPr>
                <w:b w:val="0"/>
                <w:bCs w:val="0"/>
                <w:iCs/>
              </w:rPr>
              <w:t>volunteering</w:t>
            </w:r>
            <w:r w:rsidRPr="00AE40DF">
              <w:rPr>
                <w:b w:val="0"/>
                <w:bCs w:val="0"/>
                <w:iCs/>
              </w:rPr>
              <w:t>, gym activities</w:t>
            </w:r>
            <w:r>
              <w:rPr>
                <w:b w:val="0"/>
                <w:bCs w:val="0"/>
                <w:iCs/>
              </w:rPr>
              <w:t>, engagement</w:t>
            </w:r>
            <w:r w:rsidRPr="00AE40DF">
              <w:rPr>
                <w:b w:val="0"/>
                <w:bCs w:val="0"/>
                <w:iCs/>
              </w:rPr>
              <w:t>.</w:t>
            </w:r>
          </w:p>
          <w:p w14:paraId="2AB51FC4" w14:textId="77777777" w:rsidR="00AB225A" w:rsidRPr="00873CD4" w:rsidRDefault="00AB225A" w:rsidP="00AB225A">
            <w:pPr>
              <w:numPr>
                <w:ilvl w:val="0"/>
                <w:numId w:val="2"/>
              </w:numPr>
              <w:spacing w:after="160" w:line="259" w:lineRule="auto"/>
              <w:rPr>
                <w:iCs/>
              </w:rPr>
            </w:pPr>
            <w:r w:rsidRPr="00873CD4">
              <w:rPr>
                <w:b w:val="0"/>
                <w:iCs/>
              </w:rPr>
              <w:t>Thinking about pregnancy and diabetes including gestational and pre-existing diabetes. Can you explain the current approach to care? (screening, management of pregnancy.)</w:t>
            </w:r>
          </w:p>
          <w:p w14:paraId="01905D1A" w14:textId="77777777" w:rsidR="00AB225A" w:rsidRPr="00873CD4" w:rsidRDefault="00AB225A" w:rsidP="00965B8D">
            <w:pPr>
              <w:spacing w:after="160" w:line="259" w:lineRule="auto"/>
              <w:ind w:left="360"/>
              <w:rPr>
                <w:b w:val="0"/>
                <w:bCs w:val="0"/>
                <w:iCs/>
              </w:rPr>
            </w:pPr>
            <w:r w:rsidRPr="00873CD4">
              <w:rPr>
                <w:b w:val="0"/>
                <w:bCs w:val="0"/>
                <w:iCs/>
              </w:rPr>
              <w:t xml:space="preserve">Do they adjust well to </w:t>
            </w:r>
            <w:r w:rsidRPr="00873CD4">
              <w:rPr>
                <w:b w:val="0"/>
                <w:iCs/>
              </w:rPr>
              <w:t xml:space="preserve">gestational diabetes diagnosis? </w:t>
            </w:r>
            <w:r w:rsidRPr="00873CD4">
              <w:rPr>
                <w:bCs w:val="0"/>
                <w:iCs/>
              </w:rPr>
              <w:t xml:space="preserve">Prompt: </w:t>
            </w:r>
            <w:r w:rsidRPr="00873CD4">
              <w:rPr>
                <w:b w:val="0"/>
                <w:iCs/>
              </w:rPr>
              <w:t xml:space="preserve">adherence to lifestyle changes, </w:t>
            </w:r>
            <w:r w:rsidRPr="00873CD4">
              <w:rPr>
                <w:b w:val="0"/>
                <w:bCs w:val="0"/>
                <w:iCs/>
              </w:rPr>
              <w:t>efficacy in checking levels, confidence. Do you talk to them that they may be at an increased risk of developing type 2 diabetes in the future? What</w:t>
            </w:r>
            <w:r>
              <w:rPr>
                <w:b w:val="0"/>
                <w:bCs w:val="0"/>
                <w:iCs/>
              </w:rPr>
              <w:t xml:space="preserve"> is</w:t>
            </w:r>
            <w:r w:rsidRPr="00873CD4">
              <w:rPr>
                <w:b w:val="0"/>
                <w:bCs w:val="0"/>
                <w:iCs/>
              </w:rPr>
              <w:t xml:space="preserve"> their reaction – would those who change their lifestyle keep it up?</w:t>
            </w:r>
          </w:p>
          <w:p w14:paraId="1A505915" w14:textId="77777777" w:rsidR="00AB225A" w:rsidRPr="00774478" w:rsidRDefault="00AB225A" w:rsidP="00AB225A">
            <w:pPr>
              <w:numPr>
                <w:ilvl w:val="0"/>
                <w:numId w:val="2"/>
              </w:numPr>
              <w:spacing w:after="160" w:line="259" w:lineRule="auto"/>
              <w:rPr>
                <w:b w:val="0"/>
              </w:rPr>
            </w:pPr>
            <w:r w:rsidRPr="000E534E">
              <w:rPr>
                <w:b w:val="0"/>
              </w:rPr>
              <w:t xml:space="preserve">Are there any current programs aimed at </w:t>
            </w:r>
            <w:r w:rsidRPr="00C05386">
              <w:rPr>
                <w:bCs w:val="0"/>
                <w:u w:val="single"/>
              </w:rPr>
              <w:t>preventing diabetes</w:t>
            </w:r>
            <w:r>
              <w:rPr>
                <w:b w:val="0"/>
              </w:rPr>
              <w:t xml:space="preserve"> in the health service</w:t>
            </w:r>
            <w:r w:rsidRPr="000E534E">
              <w:rPr>
                <w:b w:val="0"/>
              </w:rPr>
              <w:t>?</w:t>
            </w:r>
          </w:p>
          <w:p w14:paraId="17763BAC" w14:textId="77777777" w:rsidR="00AB225A" w:rsidRPr="003F5699" w:rsidRDefault="00AB225A" w:rsidP="00AB225A">
            <w:pPr>
              <w:numPr>
                <w:ilvl w:val="1"/>
                <w:numId w:val="2"/>
              </w:numPr>
              <w:spacing w:after="160" w:line="259" w:lineRule="auto"/>
              <w:rPr>
                <w:b w:val="0"/>
              </w:rPr>
            </w:pPr>
            <w:r w:rsidRPr="00774478">
              <w:rPr>
                <w:bCs w:val="0"/>
              </w:rPr>
              <w:t>Prompt</w:t>
            </w:r>
            <w:r>
              <w:rPr>
                <w:b w:val="0"/>
              </w:rPr>
              <w:t xml:space="preserve">: </w:t>
            </w:r>
            <w:r w:rsidRPr="000E534E">
              <w:rPr>
                <w:b w:val="0"/>
              </w:rPr>
              <w:t xml:space="preserve">Thinking about the existing programs, who runs them (e.g. run by a GP, or by nurse or diabetes educator) or </w:t>
            </w:r>
            <w:r>
              <w:rPr>
                <w:b w:val="0"/>
              </w:rPr>
              <w:t xml:space="preserve">inter-institution </w:t>
            </w:r>
            <w:r w:rsidRPr="000E534E">
              <w:rPr>
                <w:b w:val="0"/>
              </w:rPr>
              <w:t>multidisciplinary?</w:t>
            </w:r>
            <w:r>
              <w:rPr>
                <w:b w:val="0"/>
              </w:rPr>
              <w:t xml:space="preserve"> Are these done routinely or on a case by case basis?</w:t>
            </w:r>
          </w:p>
          <w:p w14:paraId="2DDBE793" w14:textId="77777777" w:rsidR="00AB225A" w:rsidRPr="000E534E" w:rsidRDefault="00AB225A" w:rsidP="00AB225A">
            <w:pPr>
              <w:numPr>
                <w:ilvl w:val="1"/>
                <w:numId w:val="2"/>
              </w:numPr>
              <w:spacing w:after="160" w:line="259" w:lineRule="auto"/>
              <w:rPr>
                <w:b w:val="0"/>
              </w:rPr>
            </w:pPr>
            <w:r w:rsidRPr="00AE40DF">
              <w:rPr>
                <w:b w:val="0"/>
                <w:bCs w:val="0"/>
                <w:iCs/>
              </w:rPr>
              <w:t>What are the attitudes towards</w:t>
            </w:r>
            <w:r>
              <w:rPr>
                <w:b w:val="0"/>
                <w:bCs w:val="0"/>
                <w:iCs/>
              </w:rPr>
              <w:t xml:space="preserve"> engaging in these</w:t>
            </w:r>
            <w:r w:rsidRPr="00AE40DF">
              <w:rPr>
                <w:b w:val="0"/>
                <w:bCs w:val="0"/>
                <w:iCs/>
              </w:rPr>
              <w:t xml:space="preserve"> p</w:t>
            </w:r>
            <w:r>
              <w:rPr>
                <w:b w:val="0"/>
                <w:bCs w:val="0"/>
                <w:iCs/>
              </w:rPr>
              <w:t>revention programs</w:t>
            </w:r>
            <w:r w:rsidRPr="00AE40DF">
              <w:rPr>
                <w:b w:val="0"/>
                <w:bCs w:val="0"/>
                <w:iCs/>
              </w:rPr>
              <w:t>?</w:t>
            </w:r>
          </w:p>
          <w:p w14:paraId="684FC96E" w14:textId="77777777" w:rsidR="00AB225A" w:rsidRPr="000E534E" w:rsidRDefault="00AB225A" w:rsidP="00AB225A">
            <w:pPr>
              <w:numPr>
                <w:ilvl w:val="0"/>
                <w:numId w:val="2"/>
              </w:numPr>
              <w:spacing w:after="160" w:line="259" w:lineRule="auto"/>
              <w:rPr>
                <w:b w:val="0"/>
              </w:rPr>
            </w:pPr>
            <w:r w:rsidRPr="000E534E">
              <w:rPr>
                <w:b w:val="0"/>
                <w:iCs/>
              </w:rPr>
              <w:t>Do you know of any programs beyond the health system that could impact on prevention or management of diabetes (e.g. school based healthy eating programs etc.)?</w:t>
            </w:r>
          </w:p>
          <w:p w14:paraId="57EF6D0B" w14:textId="77777777" w:rsidR="00AB225A" w:rsidRPr="000E534E" w:rsidRDefault="00AB225A" w:rsidP="00AB225A">
            <w:pPr>
              <w:numPr>
                <w:ilvl w:val="0"/>
                <w:numId w:val="2"/>
              </w:numPr>
              <w:spacing w:after="160" w:line="259" w:lineRule="auto"/>
              <w:rPr>
                <w:b w:val="0"/>
              </w:rPr>
            </w:pPr>
            <w:r w:rsidRPr="000E534E">
              <w:rPr>
                <w:b w:val="0"/>
                <w:iCs/>
              </w:rPr>
              <w:t xml:space="preserve">Overall, thinking about these programs, what do you think is currently working well? </w:t>
            </w:r>
          </w:p>
          <w:p w14:paraId="17372CB2" w14:textId="77777777" w:rsidR="00AB225A" w:rsidRPr="00012660" w:rsidRDefault="00AB225A" w:rsidP="00AB225A">
            <w:pPr>
              <w:numPr>
                <w:ilvl w:val="0"/>
                <w:numId w:val="2"/>
              </w:numPr>
              <w:spacing w:after="160" w:line="259" w:lineRule="auto"/>
              <w:rPr>
                <w:b w:val="0"/>
              </w:rPr>
            </w:pPr>
            <w:r w:rsidRPr="000E534E">
              <w:rPr>
                <w:b w:val="0"/>
                <w:iCs/>
              </w:rPr>
              <w:t>What do you think might be improved?</w:t>
            </w:r>
          </w:p>
        </w:tc>
      </w:tr>
      <w:tr w:rsidR="00AB225A" w:rsidRPr="00E554D3" w14:paraId="265941BC" w14:textId="77777777" w:rsidTr="00AB2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18CA032" w14:textId="77777777" w:rsidR="00AB225A" w:rsidRPr="00E554D3" w:rsidRDefault="00AB225A" w:rsidP="00965B8D">
            <w:r w:rsidRPr="00E554D3">
              <w:t>Understanding the current</w:t>
            </w:r>
            <w:r>
              <w:t xml:space="preserve"> enablers</w:t>
            </w:r>
            <w:r w:rsidRPr="00E554D3">
              <w:t xml:space="preserve"> on the island </w:t>
            </w:r>
          </w:p>
        </w:tc>
      </w:tr>
      <w:tr w:rsidR="00AB225A" w:rsidRPr="00E554D3" w14:paraId="3A12782A" w14:textId="77777777" w:rsidTr="00AB225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493B932D" w14:textId="77777777" w:rsidR="00AB225A" w:rsidRDefault="00AB225A" w:rsidP="00AB225A">
            <w:pPr>
              <w:numPr>
                <w:ilvl w:val="0"/>
                <w:numId w:val="2"/>
              </w:numPr>
              <w:spacing w:after="160" w:line="259" w:lineRule="auto"/>
              <w:rPr>
                <w:b w:val="0"/>
                <w:iCs/>
              </w:rPr>
            </w:pPr>
            <w:r>
              <w:rPr>
                <w:b w:val="0"/>
                <w:iCs/>
              </w:rPr>
              <w:t>What are the characteristics on the island that you think enable good diabetes care prevention and management in the IOT</w:t>
            </w:r>
            <w:r w:rsidRPr="000E534E">
              <w:rPr>
                <w:b w:val="0"/>
                <w:iCs/>
              </w:rPr>
              <w:t xml:space="preserve">? </w:t>
            </w:r>
          </w:p>
          <w:p w14:paraId="0D8A02F0" w14:textId="77777777" w:rsidR="00AB225A" w:rsidRPr="008E46EB" w:rsidRDefault="00AB225A" w:rsidP="00AB225A">
            <w:pPr>
              <w:pStyle w:val="ListParagraph"/>
              <w:numPr>
                <w:ilvl w:val="1"/>
                <w:numId w:val="3"/>
              </w:numPr>
              <w:rPr>
                <w:b w:val="0"/>
                <w:iCs/>
              </w:rPr>
            </w:pPr>
            <w:r w:rsidRPr="00CE1707">
              <w:rPr>
                <w:iCs/>
              </w:rPr>
              <w:t>Prompt:</w:t>
            </w:r>
            <w:r w:rsidRPr="00D924C2">
              <w:rPr>
                <w:b w:val="0"/>
                <w:iCs/>
              </w:rPr>
              <w:t xml:space="preserve"> If so, can you describe them to me?</w:t>
            </w:r>
            <w:r>
              <w:rPr>
                <w:b w:val="0"/>
                <w:iCs/>
              </w:rPr>
              <w:t xml:space="preserve"> Attitudes of the community, </w:t>
            </w:r>
            <w:r w:rsidRPr="00D924C2">
              <w:rPr>
                <w:b w:val="0"/>
                <w:iCs/>
              </w:rPr>
              <w:t>Community</w:t>
            </w:r>
            <w:r>
              <w:rPr>
                <w:b w:val="0"/>
                <w:iCs/>
              </w:rPr>
              <w:t xml:space="preserve"> groups/ cohesion. Health service, culture. Elements of the diet that could be encouraged more.</w:t>
            </w:r>
          </w:p>
          <w:p w14:paraId="029F5FA6" w14:textId="77777777" w:rsidR="00AB225A" w:rsidRPr="00C05386" w:rsidRDefault="00AB225A" w:rsidP="00AB225A">
            <w:pPr>
              <w:pStyle w:val="ListParagraph"/>
              <w:numPr>
                <w:ilvl w:val="1"/>
                <w:numId w:val="3"/>
              </w:numPr>
              <w:rPr>
                <w:b w:val="0"/>
                <w:bCs w:val="0"/>
                <w:iCs/>
              </w:rPr>
            </w:pPr>
            <w:r>
              <w:rPr>
                <w:b w:val="0"/>
                <w:bCs w:val="0"/>
                <w:iCs/>
              </w:rPr>
              <w:t xml:space="preserve">Are there </w:t>
            </w:r>
            <w:r w:rsidRPr="00C05386">
              <w:rPr>
                <w:b w:val="0"/>
                <w:bCs w:val="0"/>
                <w:iCs/>
              </w:rPr>
              <w:t xml:space="preserve">opportunities in the IOT community </w:t>
            </w:r>
            <w:r>
              <w:rPr>
                <w:b w:val="0"/>
                <w:bCs w:val="0"/>
                <w:iCs/>
              </w:rPr>
              <w:t xml:space="preserve">that </w:t>
            </w:r>
            <w:r w:rsidRPr="00C05386">
              <w:rPr>
                <w:b w:val="0"/>
                <w:bCs w:val="0"/>
                <w:iCs/>
              </w:rPr>
              <w:t>could be harnessed to improve diabetes care</w:t>
            </w:r>
            <w:r>
              <w:rPr>
                <w:b w:val="0"/>
                <w:bCs w:val="0"/>
                <w:iCs/>
              </w:rPr>
              <w:t xml:space="preserve"> or prevent diabetes</w:t>
            </w:r>
            <w:r w:rsidRPr="00C05386">
              <w:rPr>
                <w:b w:val="0"/>
                <w:bCs w:val="0"/>
                <w:iCs/>
              </w:rPr>
              <w:t xml:space="preserve"> on the islands?</w:t>
            </w:r>
          </w:p>
          <w:p w14:paraId="37250818" w14:textId="77777777" w:rsidR="00AB225A" w:rsidRPr="00C05386" w:rsidRDefault="00AB225A" w:rsidP="00AB225A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  <w:iCs/>
              </w:rPr>
            </w:pPr>
            <w:r w:rsidRPr="00C05386">
              <w:rPr>
                <w:b w:val="0"/>
                <w:bCs w:val="0"/>
                <w:iCs/>
              </w:rPr>
              <w:t xml:space="preserve">What are the difficulties </w:t>
            </w:r>
            <w:r>
              <w:rPr>
                <w:b w:val="0"/>
                <w:bCs w:val="0"/>
                <w:iCs/>
              </w:rPr>
              <w:t xml:space="preserve">(for residents) </w:t>
            </w:r>
            <w:r w:rsidRPr="00C05386">
              <w:rPr>
                <w:b w:val="0"/>
                <w:bCs w:val="0"/>
                <w:iCs/>
              </w:rPr>
              <w:t>in the IOT in preventing diabetes?</w:t>
            </w:r>
          </w:p>
          <w:p w14:paraId="22B461AE" w14:textId="77777777" w:rsidR="00AB225A" w:rsidRPr="00774478" w:rsidRDefault="00AB225A" w:rsidP="00AB225A">
            <w:pPr>
              <w:numPr>
                <w:ilvl w:val="0"/>
                <w:numId w:val="2"/>
              </w:numPr>
              <w:spacing w:after="160" w:line="259" w:lineRule="auto"/>
              <w:rPr>
                <w:b w:val="0"/>
                <w:iCs/>
              </w:rPr>
            </w:pPr>
            <w:r w:rsidRPr="000E534E">
              <w:rPr>
                <w:b w:val="0"/>
                <w:iCs/>
              </w:rPr>
              <w:t xml:space="preserve">What do you think is the most important </w:t>
            </w:r>
            <w:r>
              <w:rPr>
                <w:b w:val="0"/>
                <w:iCs/>
              </w:rPr>
              <w:t>issues we need to know about</w:t>
            </w:r>
            <w:r>
              <w:rPr>
                <w:b w:val="0"/>
                <w:bCs w:val="0"/>
              </w:rPr>
              <w:t xml:space="preserve"> of care</w:t>
            </w:r>
            <w:r>
              <w:rPr>
                <w:b w:val="0"/>
                <w:iCs/>
              </w:rPr>
              <w:t xml:space="preserve"> relating to</w:t>
            </w:r>
            <w:r w:rsidRPr="000E534E">
              <w:rPr>
                <w:b w:val="0"/>
                <w:iCs/>
              </w:rPr>
              <w:t xml:space="preserve"> diabetes in the IOT?</w:t>
            </w:r>
          </w:p>
        </w:tc>
      </w:tr>
      <w:tr w:rsidR="00AB225A" w:rsidRPr="00E554D3" w14:paraId="04850E7E" w14:textId="77777777" w:rsidTr="00AB2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198C09E" w14:textId="77777777" w:rsidR="00AB225A" w:rsidRPr="00E554D3" w:rsidRDefault="00AB225A" w:rsidP="00965B8D">
            <w:r w:rsidRPr="00E554D3">
              <w:t xml:space="preserve">Identification of intervention </w:t>
            </w:r>
          </w:p>
        </w:tc>
      </w:tr>
      <w:tr w:rsidR="00AB225A" w:rsidRPr="00E554D3" w14:paraId="7B42475A" w14:textId="77777777" w:rsidTr="00AB225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7F89B356" w14:textId="77777777" w:rsidR="00AB225A" w:rsidRDefault="00AB225A" w:rsidP="00AB225A">
            <w:pPr>
              <w:numPr>
                <w:ilvl w:val="0"/>
                <w:numId w:val="2"/>
              </w:numPr>
              <w:spacing w:after="160" w:line="259" w:lineRule="auto"/>
              <w:rPr>
                <w:b w:val="0"/>
              </w:rPr>
            </w:pPr>
            <w:r w:rsidRPr="00903A74">
              <w:rPr>
                <w:b w:val="0"/>
              </w:rPr>
              <w:t>Wh</w:t>
            </w:r>
            <w:r>
              <w:rPr>
                <w:b w:val="0"/>
              </w:rPr>
              <w:t>at kind of</w:t>
            </w:r>
            <w:r w:rsidRPr="00903A74">
              <w:rPr>
                <w:b w:val="0"/>
              </w:rPr>
              <w:t xml:space="preserve"> initiative do you think could have the most</w:t>
            </w:r>
            <w:r>
              <w:rPr>
                <w:b w:val="0"/>
              </w:rPr>
              <w:t xml:space="preserve"> impact for managing diabetes?</w:t>
            </w:r>
          </w:p>
          <w:p w14:paraId="60B1F9F4" w14:textId="77777777" w:rsidR="00AB225A" w:rsidRDefault="00AB225A" w:rsidP="00AB225A">
            <w:pPr>
              <w:numPr>
                <w:ilvl w:val="1"/>
                <w:numId w:val="2"/>
              </w:numPr>
              <w:spacing w:after="160" w:line="259" w:lineRule="auto"/>
              <w:rPr>
                <w:b w:val="0"/>
              </w:rPr>
            </w:pPr>
            <w:r w:rsidRPr="00CE1707">
              <w:t>Prompt:</w:t>
            </w:r>
            <w:r>
              <w:rPr>
                <w:b w:val="0"/>
              </w:rPr>
              <w:t xml:space="preserve">  </w:t>
            </w:r>
            <w:r w:rsidRPr="00903A74">
              <w:rPr>
                <w:b w:val="0"/>
              </w:rPr>
              <w:t xml:space="preserve">For whom? Children, adult or </w:t>
            </w:r>
            <w:r>
              <w:rPr>
                <w:b w:val="0"/>
              </w:rPr>
              <w:t>elderly</w:t>
            </w:r>
            <w:r w:rsidRPr="00903A74">
              <w:rPr>
                <w:b w:val="0"/>
              </w:rPr>
              <w:t xml:space="preserve">. How </w:t>
            </w:r>
            <w:r>
              <w:rPr>
                <w:b w:val="0"/>
              </w:rPr>
              <w:t>should</w:t>
            </w:r>
            <w:r w:rsidRPr="00903A74">
              <w:rPr>
                <w:b w:val="0"/>
              </w:rPr>
              <w:t xml:space="preserve"> those populations</w:t>
            </w:r>
            <w:r>
              <w:rPr>
                <w:b w:val="0"/>
              </w:rPr>
              <w:t xml:space="preserve"> be targeted</w:t>
            </w:r>
            <w:r w:rsidRPr="00903A74">
              <w:rPr>
                <w:b w:val="0"/>
              </w:rPr>
              <w:t>?</w:t>
            </w:r>
          </w:p>
          <w:p w14:paraId="26CEEE78" w14:textId="77777777" w:rsidR="00AB225A" w:rsidRDefault="00AB225A" w:rsidP="00AB225A">
            <w:pPr>
              <w:numPr>
                <w:ilvl w:val="0"/>
                <w:numId w:val="2"/>
              </w:numPr>
              <w:spacing w:after="160" w:line="259" w:lineRule="auto"/>
              <w:rPr>
                <w:b w:val="0"/>
              </w:rPr>
            </w:pPr>
            <w:r>
              <w:rPr>
                <w:b w:val="0"/>
              </w:rPr>
              <w:t>Thinking about prevention, w</w:t>
            </w:r>
            <w:r w:rsidRPr="00903A74">
              <w:rPr>
                <w:b w:val="0"/>
              </w:rPr>
              <w:t>h</w:t>
            </w:r>
            <w:r>
              <w:rPr>
                <w:b w:val="0"/>
              </w:rPr>
              <w:t>at kind of</w:t>
            </w:r>
            <w:r w:rsidRPr="00903A74">
              <w:rPr>
                <w:b w:val="0"/>
              </w:rPr>
              <w:t xml:space="preserve"> initiative do you think could have the most</w:t>
            </w:r>
            <w:r>
              <w:rPr>
                <w:b w:val="0"/>
              </w:rPr>
              <w:t xml:space="preserve"> impact? </w:t>
            </w:r>
          </w:p>
          <w:p w14:paraId="6B9F297D" w14:textId="77777777" w:rsidR="00AB225A" w:rsidRPr="0034408A" w:rsidRDefault="00AB225A" w:rsidP="00AB225A">
            <w:pPr>
              <w:pStyle w:val="ListParagraph"/>
              <w:numPr>
                <w:ilvl w:val="0"/>
                <w:numId w:val="4"/>
              </w:numPr>
              <w:rPr>
                <w:b w:val="0"/>
              </w:rPr>
            </w:pPr>
            <w:r w:rsidRPr="00CE1707">
              <w:t xml:space="preserve">Prompt: </w:t>
            </w:r>
            <w:r w:rsidRPr="00CE1707">
              <w:rPr>
                <w:b w:val="0"/>
              </w:rPr>
              <w:t>In the area of diet and nutrition or physical activities?</w:t>
            </w:r>
          </w:p>
          <w:p w14:paraId="54078D94" w14:textId="77777777" w:rsidR="00AB225A" w:rsidRPr="005342CB" w:rsidRDefault="00AB225A" w:rsidP="00AB225A">
            <w:pPr>
              <w:pStyle w:val="ListParagraph"/>
              <w:numPr>
                <w:ilvl w:val="0"/>
                <w:numId w:val="2"/>
              </w:numPr>
              <w:rPr>
                <w:b w:val="0"/>
                <w:bCs w:val="0"/>
              </w:rPr>
            </w:pPr>
            <w:r w:rsidRPr="005342CB">
              <w:rPr>
                <w:b w:val="0"/>
                <w:bCs w:val="0"/>
              </w:rPr>
              <w:t>How do we encourage participation and make programs for improving wellbeing sustainable in the IOT community?</w:t>
            </w:r>
          </w:p>
          <w:p w14:paraId="40CF59A2" w14:textId="77777777" w:rsidR="00AB225A" w:rsidRPr="005342CB" w:rsidRDefault="00AB225A" w:rsidP="00AB225A">
            <w:pPr>
              <w:pStyle w:val="ListParagraph"/>
              <w:numPr>
                <w:ilvl w:val="1"/>
                <w:numId w:val="2"/>
              </w:numPr>
              <w:rPr>
                <w:b w:val="0"/>
                <w:bCs w:val="0"/>
              </w:rPr>
            </w:pPr>
            <w:r w:rsidRPr="005342CB">
              <w:rPr>
                <w:b w:val="0"/>
                <w:bCs w:val="0"/>
              </w:rPr>
              <w:t xml:space="preserve">Rural and remote experience. Cultural etc.  </w:t>
            </w:r>
          </w:p>
          <w:p w14:paraId="6DAE60C8" w14:textId="77777777" w:rsidR="00AB225A" w:rsidRPr="006D4C07" w:rsidRDefault="00AB225A" w:rsidP="00AB225A">
            <w:pPr>
              <w:numPr>
                <w:ilvl w:val="0"/>
                <w:numId w:val="2"/>
              </w:numPr>
              <w:spacing w:after="160" w:line="259" w:lineRule="auto"/>
              <w:rPr>
                <w:b w:val="0"/>
              </w:rPr>
            </w:pPr>
            <w:r w:rsidRPr="006D4C07">
              <w:rPr>
                <w:b w:val="0"/>
              </w:rPr>
              <w:t xml:space="preserve">Who else should we be talking to? Who do you think has the greatest potential influence to help fix the diabetes problems on the island? </w:t>
            </w:r>
          </w:p>
        </w:tc>
      </w:tr>
      <w:tr w:rsidR="00AB225A" w:rsidRPr="00E554D3" w14:paraId="49A8AB2D" w14:textId="77777777" w:rsidTr="00AB2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8B84D25" w14:textId="77777777" w:rsidR="00AB225A" w:rsidRPr="00E554D3" w:rsidRDefault="00AB225A" w:rsidP="00965B8D">
            <w:r w:rsidRPr="00E554D3">
              <w:t>How can we prioritise across different potential interventions?</w:t>
            </w:r>
          </w:p>
        </w:tc>
      </w:tr>
      <w:tr w:rsidR="00AB225A" w:rsidRPr="00E554D3" w14:paraId="64068ED8" w14:textId="77777777" w:rsidTr="00AB225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6BBBF80" w14:textId="77777777" w:rsidR="00AB225A" w:rsidRPr="00E554D3" w:rsidRDefault="00AB225A" w:rsidP="00965B8D">
            <w:pPr>
              <w:rPr>
                <w:lang w:val="en-CA"/>
              </w:rPr>
            </w:pPr>
          </w:p>
          <w:p w14:paraId="4BAE8FC1" w14:textId="77777777" w:rsidR="00AB225A" w:rsidRPr="000058DF" w:rsidRDefault="00AB225A" w:rsidP="00AB225A">
            <w:pPr>
              <w:pStyle w:val="ListParagraph"/>
              <w:numPr>
                <w:ilvl w:val="0"/>
                <w:numId w:val="2"/>
              </w:numPr>
              <w:rPr>
                <w:b w:val="0"/>
              </w:rPr>
            </w:pPr>
            <w:r w:rsidRPr="000058DF">
              <w:rPr>
                <w:b w:val="0"/>
              </w:rPr>
              <w:t>Our research aims to generate a list of possible initiatives to prevent and manage diabetes in the IOT.  We are interested in your views on criteria that you think should play a role in prioritising potential initiatives for further exploration. [could potentially probe in relation to criteria often used in the literature such as health gain; equity; access for vulnerable populations; severity; cost; etc.]</w:t>
            </w:r>
          </w:p>
        </w:tc>
      </w:tr>
      <w:tr w:rsidR="00AB225A" w:rsidRPr="00E554D3" w14:paraId="71254B6B" w14:textId="77777777" w:rsidTr="00AB2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6AA2E60F" w14:textId="77777777" w:rsidR="00AB225A" w:rsidRPr="00E554D3" w:rsidRDefault="00AB225A" w:rsidP="00965B8D">
            <w:pPr>
              <w:spacing w:line="259" w:lineRule="auto"/>
            </w:pPr>
            <w:r w:rsidRPr="00E554D3">
              <w:rPr>
                <w:iCs/>
              </w:rPr>
              <w:t>Cl</w:t>
            </w:r>
            <w:r w:rsidRPr="00E554D3">
              <w:t>ose</w:t>
            </w:r>
          </w:p>
        </w:tc>
      </w:tr>
      <w:tr w:rsidR="00AB225A" w:rsidRPr="00E554D3" w14:paraId="00ED2BF6" w14:textId="77777777" w:rsidTr="00AB225A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14:paraId="3ECB362A" w14:textId="77777777" w:rsidR="00AB225A" w:rsidRPr="006251AB" w:rsidRDefault="00AB225A" w:rsidP="00AB225A">
            <w:pPr>
              <w:numPr>
                <w:ilvl w:val="0"/>
                <w:numId w:val="1"/>
              </w:numPr>
              <w:spacing w:after="160" w:line="259" w:lineRule="auto"/>
              <w:rPr>
                <w:b w:val="0"/>
              </w:rPr>
            </w:pPr>
            <w:r w:rsidRPr="006251AB">
              <w:rPr>
                <w:b w:val="0"/>
              </w:rPr>
              <w:t>Ask them if there are any other questions/ points they would like to make</w:t>
            </w:r>
            <w:r>
              <w:rPr>
                <w:b w:val="0"/>
              </w:rPr>
              <w:t xml:space="preserve"> and if they would like a copy of the results.</w:t>
            </w:r>
          </w:p>
          <w:p w14:paraId="14E9D17C" w14:textId="77777777" w:rsidR="00AB225A" w:rsidRDefault="00AB225A" w:rsidP="00AB225A">
            <w:pPr>
              <w:numPr>
                <w:ilvl w:val="0"/>
                <w:numId w:val="1"/>
              </w:numPr>
              <w:spacing w:after="160" w:line="259" w:lineRule="auto"/>
              <w:rPr>
                <w:b w:val="0"/>
              </w:rPr>
            </w:pPr>
            <w:r w:rsidRPr="006251AB">
              <w:rPr>
                <w:b w:val="0"/>
              </w:rPr>
              <w:t>Briefly summarize the information that has been recorded in this interview.</w:t>
            </w:r>
          </w:p>
          <w:p w14:paraId="69164EEC" w14:textId="77777777" w:rsidR="00AB225A" w:rsidRPr="00E554D3" w:rsidRDefault="00AB225A" w:rsidP="00AB225A">
            <w:pPr>
              <w:numPr>
                <w:ilvl w:val="0"/>
                <w:numId w:val="1"/>
              </w:numPr>
              <w:spacing w:after="160" w:line="259" w:lineRule="auto"/>
            </w:pPr>
            <w:r w:rsidRPr="006251AB">
              <w:rPr>
                <w:b w:val="0"/>
              </w:rPr>
              <w:t>Thank them for their time</w:t>
            </w:r>
            <w:r w:rsidRPr="00E554D3">
              <w:t xml:space="preserve"> </w:t>
            </w:r>
          </w:p>
        </w:tc>
      </w:tr>
    </w:tbl>
    <w:p w14:paraId="2C3B29F4" w14:textId="77777777" w:rsidR="00CB4602" w:rsidRDefault="00AB225A" w:rsidP="00AB225A"/>
    <w:sectPr w:rsidR="00CB46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BD15C2"/>
    <w:multiLevelType w:val="hybridMultilevel"/>
    <w:tmpl w:val="EC4EEE54"/>
    <w:lvl w:ilvl="0" w:tplc="0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57F4C9A"/>
    <w:multiLevelType w:val="hybridMultilevel"/>
    <w:tmpl w:val="7ADCB210"/>
    <w:lvl w:ilvl="0" w:tplc="0F3E11B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337407"/>
    <w:multiLevelType w:val="hybridMultilevel"/>
    <w:tmpl w:val="8E560BAE"/>
    <w:lvl w:ilvl="0" w:tplc="0C09000F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C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AF039E"/>
    <w:multiLevelType w:val="hybridMultilevel"/>
    <w:tmpl w:val="FEE405C4"/>
    <w:lvl w:ilvl="0" w:tplc="0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748"/>
    <w:rsid w:val="00595563"/>
    <w:rsid w:val="00AB225A"/>
    <w:rsid w:val="00B11748"/>
    <w:rsid w:val="00D26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F1D22"/>
  <w15:chartTrackingRefBased/>
  <w15:docId w15:val="{855904FC-ECE5-40F9-8309-5443205F4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2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AB225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AB22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C4FBDE9BDB4A47B1A59CAF82728922" ma:contentTypeVersion="15" ma:contentTypeDescription="Create a new document." ma:contentTypeScope="" ma:versionID="3c580265ea8f2ff31b791b383bc3de92">
  <xsd:schema xmlns:xsd="http://www.w3.org/2001/XMLSchema" xmlns:xs="http://www.w3.org/2001/XMLSchema" xmlns:p="http://schemas.microsoft.com/office/2006/metadata/properties" xmlns:ns3="d86bbd2d-2361-44d0-b120-e00ed030d61a" xmlns:ns4="ca8f9cab-fe59-4e80-93b9-bab528a820f1" targetNamespace="http://schemas.microsoft.com/office/2006/metadata/properties" ma:root="true" ma:fieldsID="edc64cd39af1bf38d9c6d0667ef0f61e" ns3:_="" ns4:_="">
    <xsd:import namespace="d86bbd2d-2361-44d0-b120-e00ed030d61a"/>
    <xsd:import namespace="ca8f9cab-fe59-4e80-93b9-bab528a820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6bbd2d-2361-44d0-b120-e00ed030d6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8f9cab-fe59-4e80-93b9-bab528a820f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86bbd2d-2361-44d0-b120-e00ed030d61a" xsi:nil="true"/>
  </documentManagement>
</p:properties>
</file>

<file path=customXml/itemProps1.xml><?xml version="1.0" encoding="utf-8"?>
<ds:datastoreItem xmlns:ds="http://schemas.openxmlformats.org/officeDocument/2006/customXml" ds:itemID="{90231572-8EE0-460F-A7CC-D0CF6106EE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6bbd2d-2361-44d0-b120-e00ed030d61a"/>
    <ds:schemaRef ds:uri="ca8f9cab-fe59-4e80-93b9-bab528a820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7D5203-99C2-4DAF-8F94-E2ED2F87FE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EF647C-F6A2-45A5-8E4D-15D4952C9B19}">
  <ds:schemaRefs>
    <ds:schemaRef ds:uri="http://purl.org/dc/terms/"/>
    <ds:schemaRef ds:uri="http://schemas.openxmlformats.org/package/2006/metadata/core-properties"/>
    <ds:schemaRef ds:uri="d86bbd2d-2361-44d0-b120-e00ed030d61a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ca8f9cab-fe59-4e80-93b9-bab528a820f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Desborough</dc:creator>
  <cp:keywords/>
  <dc:description/>
  <cp:lastModifiedBy>Jane Desborough</cp:lastModifiedBy>
  <cp:revision>2</cp:revision>
  <dcterms:created xsi:type="dcterms:W3CDTF">2023-05-22T23:02:00Z</dcterms:created>
  <dcterms:modified xsi:type="dcterms:W3CDTF">2023-05-22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C4FBDE9BDB4A47B1A59CAF82728922</vt:lpwstr>
  </property>
</Properties>
</file>